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Wingdings" svg:font-family="Wingdings" style:font-adornments="Regular" style:font-pitch="variable" style:font-charset="x-symbol"/>
    <style:font-face style:name="Symbol" svg:font-family="Symbol" style:font-adornments="Regular" style:font-family-generic="roman" style:font-pitch="variable" style:font-charset="x-symbol"/>
    <style:font-face style:name="ArialMT" svg:font-family="ArialMT" style:font-family-generic="swiss"/>
    <style:font-face style:name="Lucida Sans1" svg:font-family="'Lucida Sans'" style:font-family-generic="swiss"/>
    <style:font-face style:name="Courier New" svg:font-family="'Courier New'" style:font-adornments="Regular" style:font-family-generic="modern" style:font-pitch="fixed"/>
    <style:font-face style:name="Arial1" svg:font-family="Arial" style:font-family-generic="roman" style:font-pitch="variable"/>
    <style:font-face style:name="Calibri Light" svg:font-family="'Calibri Light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2" svg:font-family="Arial" style:font-family-generic="system" style:font-pitch="variable"/>
    <style:font-face style:name="Calibri" svg:font-family="Calibri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25.994cm" fo:margin-left="-0.191cm" fo:margin-top="0cm" fo:margin-bottom="0cm" table:align="left" style:writing-mode="lr-tb"/>
    </style:style>
    <style:style style:name="Table1.A" style:family="table-column">
      <style:table-column-properties style:column-width="5.198cm"/>
    </style:style>
    <style:style style:name="Table1.B" style:family="table-column">
      <style:table-column-properties style:column-width="0.041cm"/>
    </style:style>
    <style:style style:name="Table1.C" style:family="table-column">
      <style:table-column-properties style:column-width="10.358cm"/>
    </style:style>
    <style:style style:name="Table1.D" style:family="table-column">
      <style:table-column-properties style:column-width="10.398cm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background-color="#ffffff" fo:padding-left="0.191cm" fo:padding-right="0.191cm" fo:padding-top="0cm" fo:padding-bottom="0cm" fo:border="0.018cm solid #00000a">
        <style:background-image/>
      </style:table-cell-properties>
    </style:style>
    <style:style style:name="Table1.B1" style:family="table-cell">
      <style:table-cell-properties fo:padding-left="0.191cm" fo:padding-right="0.191cm" fo:padding-top="0cm" fo:padding-bottom="0cm" fo:border="0.018cm solid #00000a"/>
    </style:style>
    <style:style style:name="Table1.A2" style:family="table-cell">
      <style:table-cell-properties fo:padding-left="0.191cm" fo:padding-right="0.191cm" fo:padding-top="0cm" fo:padding-bottom="0cm" fo:border-left="0.018cm solid #00000a" fo:border-right="0.018cm solid #00000a" fo:border-top="0.018cm solid #00000a" fo:border-bottom="none"/>
    </style:style>
    <style:style style:name="Table1.A3" style:family="table-cell">
      <style:table-cell-properties fo:padding-left="0.191cm" fo:padding-right="0.191cm" fo:padding-top="0cm" fo:padding-bottom="0cm" fo:border-left="0.018cm solid #00000a" fo:border-right="0.018cm solid #00000a" fo:border-top="none" fo:border-bottom="none"/>
    </style:style>
    <style:style style:name="Table1.4" style:family="table-row">
      <style:table-row-properties style:min-row-height="1.129cm" style:keep-together="true" fo:keep-together="auto"/>
    </style:style>
    <style:style style:name="Table1.A4" style:family="table-cell">
      <style:table-cell-properties fo:background-color="#f2f2f2" fo:padding-left="0.191cm" fo:padding-right="0.191cm" fo:padding-top="0cm" fo:padding-bottom="0cm" fo:border-left="0.018cm solid #00000a" fo:border-right="0.018cm solid #00000a" fo:border-top="none" fo:border-bottom="none">
        <style:background-image/>
      </style:table-cell-properties>
    </style:style>
    <style:style style:name="Table1.6" style:family="table-row">
      <style:table-row-properties style:min-row-height="1.168cm" style:keep-together="true" fo:keep-together="auto"/>
    </style:style>
    <style:style style:name="Table1.A10" style:family="table-cell">
      <style:table-cell-properties fo:background-color="#f2f2f2" fo:padding-left="0.191cm" fo:padding-right="0.191cm" fo:padding-top="0cm" fo:padding-bottom="0cm" fo:border-left="0.018cm solid #00000a" fo:border-right="0.018cm solid #00000a" fo:border-top="none" fo:border-bottom="0.018cm solid #00000a">
        <style:background-image/>
      </style:table-cell-properties>
    </style:style>
    <style:style style:name="P1" style:family="paragraph" style:parent-style-name="Standard">
      <style:paragraph-properties fo:margin-top="0cm" fo:margin-bottom="0cm" fo:line-height="100%"/>
      <style:text-properties style:font-name="Arial1" fo:font-size="9pt" fo:language="en" fo:country="US" style:font-name-asian="Calibri" style:font-size-asian="9pt" style:font-name-complex="Arial2" style:font-size-complex="9pt"/>
    </style:style>
    <style:style style:name="P2" style:family="paragraph" style:parent-style-name="Standard">
      <style:paragraph-properties fo:margin-top="0cm" fo:margin-bottom="0cm" fo:line-height="100%"/>
      <style:text-properties style:font-name="Arial1" fo:font-size="9pt" style:font-size-asian="9pt" style:font-name-complex="Arial2" style:font-size-complex="9pt"/>
    </style:style>
    <style:style style:name="P3" style:family="paragraph" style:parent-style-name="Standard">
      <style:paragraph-properties fo:margin-top="0cm" fo:margin-bottom="0cm" fo:line-height="100%"/>
    </style:style>
    <style:style style:name="P4" style:family="paragraph" style:parent-style-name="Standard" style:master-page-name="Standard">
      <style:paragraph-properties fo:margin-top="0cm" fo:margin-bottom="0cm" fo:line-height="100%" style:page-number="auto"/>
      <style:text-properties style:font-name="Arial" fo:font-size="10.5pt" fo:language="en" fo:country="US" style:font-name-asian="ArialMT" style:font-size-asian="10.5pt" style:font-name-complex="ArialMT" style:font-size-complex="10.5pt"/>
    </style:style>
    <style:style style:name="P5" style:family="paragraph" style:parent-style-name="Standard">
      <style:paragraph-properties fo:margin-left="0.552cm" fo:margin-right="0cm" fo:line-height="100%" fo:text-indent="-0.501cm" style:auto-text-indent="false"/>
      <style:text-properties style:font-name="Arial1" fo:font-size="9pt" fo:language="en" fo:country="US" style:font-name-asian="Calibri" style:font-size-asian="9pt" style:font-name-complex="Arial2" style:font-size-complex="9pt"/>
    </style:style>
    <style:style style:name="P6" style:family="paragraph" style:parent-style-name="Footer">
      <style:paragraph-properties fo:text-align="end" style:justify-single-word="false"/>
    </style:style>
    <style:style style:name="P7" style:family="paragraph" style:parent-style-name="List_20_Paragraph" style:list-style-name="WWNum32">
      <style:paragraph-properties fo:margin-left="0.347cm" fo:margin-right="0cm" fo:margin-top="0cm" fo:margin-bottom="0cm" fo:line-height="100%" fo:text-indent="-0.347cm" style:auto-text-indent="false"/>
    </style:style>
    <style:style style:name="P8" style:family="paragraph" style:parent-style-name="List_20_Paragraph">
      <style:paragraph-properties fo:margin-left="0.347cm" fo:margin-right="0cm" fo:margin-top="0cm" fo:margin-bottom="0cm" fo:line-height="100%" fo:text-indent="0cm" style:auto-text-indent="false"/>
      <style:text-properties style:font-name="Arial1" fo:font-size="9pt" style:font-size-asian="9pt" style:font-name-complex="Arial2" style:font-size-complex="9pt"/>
    </style:style>
    <style:style style:name="P9" style:family="paragraph" style:parent-style-name="List_20_Paragraph" style:list-style-name="WWNum41">
      <style:paragraph-properties fo:margin-left="0.552cm" fo:margin-right="0cm" fo:line-height="100%" fo:text-indent="-0.501cm" style:auto-text-indent="false"/>
    </style:style>
    <style:style style:name="P10" style:family="paragraph" style:parent-style-name="List_20_Paragraph" style:list-style-name="WWNum41">
      <style:paragraph-properties fo:margin-left="0.552cm" fo:margin-right="0cm" fo:margin-top="0cm" fo:margin-bottom="0cm" fo:line-height="100%" fo:text-indent="-0.501cm" style:auto-text-indent="false"/>
    </style:style>
    <style:style style:name="P11" style:family="paragraph" style:parent-style-name="List_20_Paragraph">
      <style:paragraph-properties fo:margin-left="0.552cm" fo:margin-right="0cm" fo:margin-top="0cm" fo:margin-bottom="0cm" fo:line-height="100%" fo:text-indent="-0.501cm" style:auto-text-indent="false"/>
      <style:text-properties style:font-name="Arial1" fo:font-size="9pt" fo:language="en" fo:country="US" style:font-name-asian="Calibri" style:font-size-asian="9pt" style:font-name-complex="Arial2" style:font-size-complex="9pt"/>
    </style:style>
    <style:style style:name="P12" style:family="paragraph" style:parent-style-name="List_20_Paragraph">
      <style:paragraph-properties fo:margin-left="0.552cm" fo:margin-right="0cm" fo:margin-top="0cm" fo:margin-bottom="0cm" fo:line-height="100%" fo:text-indent="0cm" style:auto-text-indent="false"/>
      <style:text-properties style:font-name="Arial1" fo:font-size="9pt" fo:language="en" fo:country="US" style:font-name-asian="Calibri" style:font-size-asian="9pt" style:font-name-complex="Arial2" style:font-size-complex="9pt"/>
    </style:style>
    <style:style style:name="T1" style:family="text">
      <style:text-properties style:font-name="Arial1" fo:font-size="10.5pt" fo:language="en" fo:country="US" style:font-name-asian="Calibri" style:font-size-asian="10.5pt" style:font-name-complex="Arial2" style:font-size-complex="10.5pt"/>
    </style:style>
    <style:style style:name="T2" style:family="text">
      <style:text-properties style:font-name="Arial1" fo:font-size="9pt" fo:language="en" fo:country="US" style:font-name-asian="Calibri" style:font-size-asian="9pt" style:font-name-complex="Arial2" style:font-size-complex="9pt"/>
    </style:style>
    <style:style style:name="T3" style:family="text">
      <style:text-properties style:font-name="Arial1" fo:font-size="9pt" style:font-size-asian="9pt" style:font-name-complex="Arial2" style:font-size-complex="9pt"/>
    </style:style>
    <style:style style:name="T4" style:family="text">
      <style:text-properties fo:color="#23282c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4">
        <text:span text:style-name="T4">Supplementary material 4: CHW community mobilization training with rapid PAR workshops (n=15)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row table:style-name="Table1.1">
          <table:table-cell table:style-name="Table1.A1" office:value-type="string">
            <text:p text:style-name="P3">
              <text:span text:style-name="T2">Week/Workshop</text:span>
            </text:p>
          </table:table-cell>
          <table:table-cell table:style-name="Table1.B1" office:value-type="string">
            <text:p text:style-name="P3">
              <text:span text:style-name="T2">Focus</text:span>
            </text:p>
          </table:table-cell>
          <table:table-cell table:style-name="Table1.A1" office:value-type="string">
            <text:p text:style-name="P3">
              <text:span text:style-name="T2">Participants</text:span>
            </text:p>
          </table:table-cell>
          <table:table-cell table:style-name="Table1.A1" office:value-type="string">
            <text:p text:style-name="P3">
              <text:span text:style-name="T2">Facilitator/s</text:span>
            </text:p>
          </table:table-cell>
          <table:table-cell table:style-name="Table1.A1" table:number-columns-spanned="0" office:value-type="string">
            <text:p text:style-name="P3">
              <text:span text:style-name="T2">Activities</text:span>
            </text:p>
          </table:table-cell>
        </table:table-row>
        <table:table-row table:style-name="Table1.1">
          <table:table-cell table:style-name="Table1.A2" office:value-type="string">
            <text:p text:style-name="P3">
              <text:span text:style-name="T3">Week 1</text:span>
            </text:p>
            <text:p text:style-name="P3">
              <text:span text:style-name="T3">Workshop 1</text:span>
            </text:p>
          </table:table-cell>
          <table:table-cell table:style-name="Table1.A2" office:value-type="string">
            <text:p text:style-name="P3">
              <text:span text:style-name="T3">Introduction </text:span>
            </text:p>
            <text:p text:style-name="P3">
              <text:span text:style-name="T3">Training </text:span>
            </text:p>
          </table:table-cell>
          <table:table-cell table:style-name="Table1.A2" office:value-type="string">
            <text:list xml:id="list7156003610981433205" text:style-name="WWNum32">
              <text:list-item>
                <text:p text:style-name="P7">
                  <text:span text:style-name="T3">CHWs (9)</text:span>
                </text:p>
              </text:list-item>
              <text:list-item>
                <text:p text:style-name="P7">
                  <text:span text:style-name="T3">Community mentors (6)</text:span>
                </text:p>
              </text:list-item>
              <text:list-item>
                <text:p text:style-name="P7">
                  <text:span text:style-name="T3">Clinic nurses (3) </text:span>
                </text:p>
              </text:list-item>
              <text:list-item>
                <text:p text:style-name="P7">
                  <text:span text:style-name="T3">Clinic committee (3)</text:span>
                </text:p>
              </text:list-item>
            </text:list>
            <text:p text:style-name="P8"/>
          </table:table-cell>
          <table:table-cell table:style-name="Table1.A2" office:value-type="string">
            <text:p text:style-name="P3">
              <text:span text:style-name="T3">Researchers</text:span>
            </text:p>
          </table:table-cell>
          <table:table-cell table:style-name="Table1.A2" table:number-columns-spanned="0" office:value-type="string">
            <text:list xml:id="list443641809636715892" text:style-name="WWNum41">
              <text:list-item>
                <text:p text:style-name="P10">
                  <text:span text:style-name="T2">Training in PAR tool 1 (listing/ranking/rating) to support and orient CHWs and community mentors to identify and prioritize focus health issue(s).</text:span>
                </text:p>
              </text:list-item>
            </text:list>
            <text:p text:style-name="P11"/>
          </table:table-cell>
        </table:table-row>
        <table:table-row table:style-name="Table1.1">
          <table:table-cell table:style-name="Table1.A3" office:value-type="string">
            <text:p text:style-name="P3">
              <text:span text:style-name="T3">Weeks 2-3</text:span>
            </text:p>
            <text:p text:style-name="P3">
              <text:span text:style-name="T3">Workshop 2</text:span>
            </text:p>
          </table:table-cell>
          <table:table-cell table:style-name="Table1.A3" office:value-type="string">
            <text:p text:style-name="P3">
              <text:span text:style-name="T3">Training </text:span>
            </text:p>
          </table:table-cell>
          <table:table-cell table:style-name="Table1.A3" office:value-type="string">
            <text:list xml:id="list20467700" text:continue-list="list7156003610981433205" text:style-name="WWNum32">
              <text:list-item>
                <text:p text:style-name="P7">
                  <text:span text:style-name="T3">CHWs (9)</text:span>
                </text:p>
              </text:list-item>
              <text:list-item>
                <text:p text:style-name="P7">
                  <text:span text:style-name="T3">Community mentors (6)</text:span>
                </text:p>
              </text:list-item>
            </text:list>
            <text:p text:style-name="P1"/>
          </table:table-cell>
          <table:table-cell table:style-name="Table1.A3" office:value-type="string">
            <text:p text:style-name="P3">
              <text:span text:style-name="T3">Researchers</text:span>
            </text:p>
          </table:table-cell>
          <table:table-cell table:style-name="Table1.A3" table:number-columns-spanned="0" office:value-type="string">
            <text:list xml:id="list20473302" text:continue-list="list443641809636715892" text:style-name="WWNum41">
              <text:list-item>
                <text:p text:style-name="P10">
                  <text:span text:style-name="T2">Training in PAR tool 2 (problem tree) to identify priority health related condition, facilitation and consensus building and community engagement - engaging active participant selection and representation (n=3 for each CHW). </text:span>
                </text:p>
              </text:list-item>
              <text:list-item>
                <text:p text:style-name="P10">
                  <text:span text:style-name="T2">Training in PAR tool 3 (Photovoice) to convey lived experience visually. Basic photography training conveying topics in context and showcased in discourses. Captions on images.</text:span>
                </text:p>
              </text:list-item>
              <text:list-item>
                <text:p text:style-name="P10">
                  <text:span text:style-name="T2">Baseline interviews.</text:span>
                </text:p>
              </text:list-item>
            </text:list>
            <text:p text:style-name="P12"/>
          </table:table-cell>
        </table:table-row>
        <table:table-row table:style-name="Table1.4">
          <table:table-cell table:style-name="Table1.A4" office:value-type="string">
            <text:p text:style-name="P3">
              <text:span text:style-name="T3">Week 4</text:span>
            </text:p>
            <text:p text:style-name="P3">
              <text:span text:style-name="T3">Workshop 3-5</text:span>
            </text:p>
          </table:table-cell>
          <table:table-cell table:style-name="Table1.A4" office:value-type="string">
            <text:p text:style-name="P3">
              <text:span text:style-name="T3">Problematising</text:span>
            </text:p>
          </table:table-cell>
          <table:table-cell table:style-name="Table1.A4" office:value-type="string">
            <text:list xml:id="list20452693" text:continue-list="list20467700" text:style-name="WWNum32">
              <text:list-item>
                <text:p text:style-name="P7">
                  <text:span text:style-name="T3">CHWs (3)</text:span>
                </text:p>
              </text:list-item>
              <text:list-item>
                <text:p text:style-name="P7">
                  <text:span text:style-name="T3">Community mentors (2)</text:span>
                </text:p>
              </text:list-item>
              <text:list-item>
                <text:p text:style-name="P7">
                  <text:span text:style-name="T3">Community pax. (9)</text:span>
                </text:p>
              </text:list-item>
            </text:list>
          </table:table-cell>
          <table:table-cell table:style-name="Table1.A4" office:value-type="string">
            <text:p text:style-name="P3">
              <text:span text:style-name="T3">CHWs and community mentors</text:span>
            </text:p>
          </table:table-cell>
          <table:table-cell table:style-name="Table1.A4" table:number-columns-spanned="0" office:value-type="string">
            <text:list xml:id="list20472540" text:continue-list="list20473302" text:style-name="WWNum41">
              <text:list-item>
                <text:p text:style-name="P10">
                  <text:span text:style-name="T2">Apply PAR tools 2 and 3 to understand priority health issue from different perspectives, identifying cause-and-effect relationships, consequences, and other effects, building shared accounts. Orient community pax. to collection of visual data.</text:span>
                </text:p>
              </text:list-item>
            </text:list>
            <text:p text:style-name="P12"/>
          </table:table-cell>
        </table:table-row>
        <table:table-row table:style-name="Table1.1">
          <table:table-cell table:style-name="Table1.A3" office:value-type="string">
            <text:p text:style-name="P3">
              <text:span text:style-name="T3">Week 5</text:span>
            </text:p>
            <text:p text:style-name="P3">
              <text:span text:style-name="T3">Workshop 6</text:span>
            </text:p>
            <text:p text:style-name="P1"/>
          </table:table-cell>
          <table:table-cell table:style-name="Table1.A3" office:value-type="string">
            <text:p text:style-name="P3">
              <text:span text:style-name="T3">Training </text:span>
            </text:p>
          </table:table-cell>
          <table:table-cell table:style-name="Table1.A3" office:value-type="string">
            <text:list xml:id="list20453364" text:continue-list="list20452693" text:style-name="WWNum32">
              <text:list-item>
                <text:p text:style-name="P7">
                  <text:span text:style-name="T3">CHWs (9)</text:span>
                </text:p>
              </text:list-item>
              <text:list-item>
                <text:p text:style-name="P7">
                  <text:span text:style-name="T3">Community mentors (6)</text:span>
                </text:p>
              </text:list-item>
            </text:list>
            <text:p text:style-name="P1"/>
          </table:table-cell>
          <table:table-cell table:style-name="Table1.A3" office:value-type="string">
            <text:p text:style-name="P3">
              <text:span text:style-name="T3">Researchers</text:span>
            </text:p>
          </table:table-cell>
          <table:table-cell table:style-name="Table1.A3" table:number-columns-spanned="0" office:value-type="string">
            <text:list xml:id="list20466321" text:continue-list="list20472540" text:style-name="WWNum41">
              <text:list-item>
                <text:p text:style-name="P10">
                  <text:span text:style-name="T2">Reflect on week 4 workshops (3-5). </text:span>
                </text:p>
              </text:list-item>
              <text:list-item>
                <text:p text:style-name="P10">
                  <text:span text:style-name="T2">Training in PAR tool 4 (Venn diagram) to identify actors and organizations involved with the topic and how they relate to one another with regards to collaboration and contact.</text:span>
                </text:p>
              </text:list-item>
            </text:list>
            <text:p text:style-name="P12"/>
          </table:table-cell>
        </table:table-row>
        <table:table-row table:style-name="Table1.6">
          <table:table-cell table:style-name="Table1.A4" office:value-type="string">
            <text:p text:style-name="P3">
              <text:span text:style-name="T3">Week 6</text:span>
            </text:p>
            <text:p text:style-name="P3">
              <text:span text:style-name="T3">Workshop 7-9</text:span>
            </text:p>
            <text:p text:style-name="P1"/>
          </table:table-cell>
          <table:table-cell table:style-name="Table1.A4" office:value-type="string">
            <text:p text:style-name="P3">
              <text:span text:style-name="T3">Actors and impacts</text:span>
            </text:p>
          </table:table-cell>
          <table:table-cell table:style-name="Table1.A4" office:value-type="string">
            <text:list xml:id="list20446264" text:continue-list="list20453364" text:style-name="WWNum32">
              <text:list-item>
                <text:p text:style-name="P7">
                  <text:span text:style-name="T3">CHWs (3)</text:span>
                </text:p>
              </text:list-item>
              <text:list-item>
                <text:p text:style-name="P7">
                  <text:span text:style-name="T3">Community mentors (2)</text:span>
                </text:p>
              </text:list-item>
              <text:list-item>
                <text:p text:style-name="P7">
                  <text:span text:style-name="T3">Community pax. (9)</text:span>
                </text:p>
              </text:list-item>
            </text:list>
            <text:p text:style-name="P8"/>
          </table:table-cell>
          <table:table-cell table:style-name="Table1.A4" office:value-type="string">
            <text:p text:style-name="P3">
              <text:span text:style-name="T3">CHWs and community mentors</text:span>
            </text:p>
          </table:table-cell>
          <table:table-cell table:style-name="Table1.A4" table:number-columns-spanned="0" office:value-type="string">
            <text:list xml:id="list20450619" text:continue-list="list20466321" text:style-name="WWNum41">
              <text:list-item>
                <text:p text:style-name="P10">
                  <text:span text:style-name="T2">Apply PAR tool 4 to understand actors and impacts. Collective account indicating relationships and interactions between various actors and institutions.</text:span>
                </text:p>
              </text:list-item>
            </text:list>
          </table:table-cell>
        </table:table-row>
        <table:table-row table:style-name="Table1.1">
          <table:table-cell table:style-name="Table1.A3" office:value-type="string">
            <text:p text:style-name="P3">
              <text:span text:style-name="T3">Week 7</text:span>
            </text:p>
            <text:p text:style-name="P3">
              <text:span text:style-name="T3">Workshop 10</text:span>
            </text:p>
          </table:table-cell>
          <table:table-cell table:style-name="Table1.A3" office:value-type="string">
            <text:p text:style-name="P3">
              <text:span text:style-name="T3">Training </text:span>
            </text:p>
          </table:table-cell>
          <table:table-cell table:style-name="Table1.A3" office:value-type="string">
            <text:list xml:id="list20455678" text:continue-list="list20446264" text:style-name="WWNum32">
              <text:list-item>
                <text:p text:style-name="P7">
                  <text:span text:style-name="T3">CHWs (9)</text:span>
                </text:p>
              </text:list-item>
              <text:list-item>
                <text:p text:style-name="P7">
                  <text:span text:style-name="T3">Community mentors (6)</text:span>
                </text:p>
              </text:list-item>
            </text:list>
            <text:p text:style-name="P1"/>
          </table:table-cell>
          <table:table-cell table:style-name="Table1.A3" office:value-type="string">
            <text:p text:style-name="P3">
              <text:span text:style-name="T3">Researchers</text:span>
            </text:p>
          </table:table-cell>
          <table:table-cell table:style-name="Table1.A3" table:number-columns-spanned="0" office:value-type="string">
            <text:list xml:id="list20457281" text:continue-list="list20450619" text:style-name="WWNum41">
              <text:list-item>
                <text:p text:style-name="P10">
                  <text:span text:style-name="T2">Reflect on week 6 workshops (7-9). </text:span>
                </text:p>
              </text:list-item>
              <text:list-item>
                <text:p text:style-name="P10">
                  <text:span text:style-name="T2">Training in PAR tool 5 (Action planning) to collectively articulate overall goal(s) and develop series of interconnected steps and events to achieve these.</text:span>
                </text:p>
              </text:list-item>
            </text:list>
            <text:p text:style-name="P12"/>
          </table:table-cell>
        </table:table-row>
        <table:table-row table:style-name="Table1.1">
          <table:table-cell table:style-name="Table1.A4" office:value-type="string">
            <text:p text:style-name="P3">
              <text:span text:style-name="T3">Week 8</text:span>
            </text:p>
            <text:p text:style-name="P3">
              <text:span text:style-name="T3">Workshop 11-13</text:span>
            </text:p>
          </table:table-cell>
          <table:table-cell table:style-name="Table1.A4" office:value-type="string">
            <text:p text:style-name="P3">
              <text:span text:style-name="T3">Action planning</text:span>
            </text:p>
          </table:table-cell>
          <table:table-cell table:style-name="Table1.A4" office:value-type="string">
            <text:list xml:id="list20467212" text:continue-list="list20455678" text:style-name="WWNum32">
              <text:list-item>
                <text:p text:style-name="P7">
                  <text:span text:style-name="T3">CHWs (3)</text:span>
                </text:p>
              </text:list-item>
              <text:list-item>
                <text:p text:style-name="P7">
                  <text:span text:style-name="T3">Community mentors (2)</text:span>
                </text:p>
              </text:list-item>
              <text:list-item>
                <text:p text:style-name="P7">
                  <text:span text:style-name="T3">Community pax. (9)</text:span>
                </text:p>
              </text:list-item>
            </text:list>
            <text:p text:style-name="P1"/>
          </table:table-cell>
          <table:table-cell table:style-name="Table1.A4" office:value-type="string">
            <text:p text:style-name="P3">
              <text:span text:style-name="T3">CHWs and community mentors</text:span>
            </text:p>
          </table:table-cell>
          <table:table-cell table:style-name="Table1.A4" table:number-columns-spanned="0" office:value-type="string">
            <text:list xml:id="list20443748" text:continue-list="list20457281" text:style-name="WWNum41">
              <text:list-item>
                <text:p text:style-name="P10">
                  <text:span text:style-name="T2">Apply PAR tool 5 to agree overall goal(s) to address issues identified and develop stepwise actions to achieve these. Draw on problem tree and Venn diagram to collectively articulate a desired goal and a series of interconnected steps and events.</text:span>
                </text:p>
              </text:list-item>
            </text:list>
          </table:table-cell>
        </table:table-row>
        <table:table-row table:style-name="Table1.1">
          <table:table-cell table:style-name="Table1.A3" office:value-type="string">
            <text:p text:style-name="P3">
              <text:span text:style-name="T3">Week 9</text:span>
            </text:p>
            <text:p text:style-name="P3">
              <text:span text:style-name="T3">Workshop 14</text:span>
            </text:p>
            <text:p text:style-name="P2">
              <text:soft-page-break/>
            </text:p>
          </table:table-cell>
          <table:table-cell table:style-name="Table1.A3" office:value-type="string">
            <text:p text:style-name="P3">
              <text:span text:style-name="T3">Synthesis and process for engaging authorities</text:span>
            </text:p>
          </table:table-cell>
          <table:table-cell table:style-name="Table1.A3" office:value-type="string">
            <text:list xml:id="list20458211" text:continue-list="list20467212" text:style-name="WWNum32">
              <text:list-item>
                <text:p text:style-name="P7">
                  <text:span text:style-name="T3">CHWs (9)</text:span>
                </text:p>
              </text:list-item>
              <text:list-item>
                <text:p text:style-name="P7">
                  <text:soft-page-break/>
                  <text:span text:style-name="T3">Community mentors (6)</text:span>
                </text:p>
              </text:list-item>
              <text:list-item>
                <text:p text:style-name="P7">
                  <text:span text:style-name="T3">Clinic nurses (3) </text:span>
                </text:p>
              </text:list-item>
              <text:list-item>
                <text:p text:style-name="P7">
                  <text:span text:style-name="T3">Clinic committee (3)</text:span>
                </text:p>
              </text:list-item>
            </text:list>
            <text:p text:style-name="P8"/>
          </table:table-cell>
          <table:table-cell table:style-name="Table1.A3" office:value-type="string">
            <text:p text:style-name="P3">
              <text:span text:style-name="T3">Researchers</text:span>
            </text:p>
          </table:table-cell>
          <table:table-cell table:style-name="Table1.A3" table:number-columns-spanned="0" office:value-type="string">
            <text:list xml:id="list20447686" text:continue-list="list20443748" text:style-name="WWNum41">
              <text:list-item>
                <text:p text:style-name="P10">
                  <text:span text:style-name="T2">Reflect on week 8 workshops (11-13). </text:span>
                </text:p>
              </text:list-item>
              <text:list-item>
                <text:p text:style-name="P10">
                  <text:soft-page-break/>
                  <text:span text:style-name="T2">Codesign/plan taking local action plans to multisectoral fora for analysis and planning. </text:span>
                </text:p>
              </text:list-item>
              <text:list-item>
                <text:p text:style-name="P10">
                  <text:span text:style-name="T2">End-line interviews.</text:span>
                </text:p>
              </text:list-item>
            </text:list>
          </table:table-cell>
        </table:table-row>
        <table:table-row table:style-name="Table1.1">
          <table:table-cell table:style-name="Table1.A10" office:value-type="string">
            <text:p text:style-name="P3">
              <text:span text:style-name="T3">Week 10</text:span>
            </text:p>
            <text:p text:style-name="P3">
              <text:span text:style-name="T3">Workshop 15</text:span>
            </text:p>
          </table:table-cell>
          <table:table-cell table:style-name="Table1.A10" office:value-type="string">
            <text:p text:style-name="P3">
              <text:span text:style-name="T3">Reflect on evidence, planning engagement</text:span>
            </text:p>
          </table:table-cell>
          <table:table-cell table:style-name="Table1.A10" office:value-type="string">
            <text:list xml:id="list20474193" text:continue-list="list20458211" text:style-name="WWNum32">
              <text:list-item>
                <text:p text:style-name="P7">
                  <text:span text:style-name="T3">CHWs (9)</text:span>
                </text:p>
              </text:list-item>
              <text:list-item>
                <text:p text:style-name="P7">
                  <text:span text:style-name="T3">Community mentors (6)</text:span>
                </text:p>
              </text:list-item>
              <text:list-item>
                <text:p text:style-name="P7">
                  <text:span text:style-name="T3">Clinic nurses (3) and </text:span>
                </text:p>
              </text:list-item>
              <text:list-item>
                <text:p text:style-name="P7">
                  <text:span text:style-name="T3">Clinic committee (3)</text:span>
                </text:p>
              </text:list-item>
              <text:list-item>
                <text:p text:style-name="P7">
                  <text:span text:style-name="T3">Community pax. (27)</text:span>
                </text:p>
              </text:list-item>
            </text:list>
          </table:table-cell>
          <table:table-cell table:style-name="Table1.A10" office:value-type="string">
            <text:p text:style-name="P3">
              <text:span text:style-name="T3">CHWs and community mentors</text:span>
            </text:p>
          </table:table-cell>
          <table:table-cell table:style-name="Table1.A10" table:number-columns-spanned="0" office:value-type="string">
            <text:list xml:id="list20473536" text:continue-list="list20447686" text:style-name="WWNum41">
              <text:list-item>
                <text:p text:style-name="P9">
                  <text:span text:style-name="T2">Present and finalise PAR data for 3 villages. </text:span>
                </text:p>
              </text:list-item>
              <text:list-item>
                <text:p text:style-name="P9">
                  <text:span text:style-name="T2">End-line interviews.</text:span>
                </text:p>
              </text:list-item>
            </text:list>
            <text:p text:style-name="P5"/>
          </table:table-cell>
        </table:table-row>
      </table:table>
      <text:p text:style-name="P3">
        <text:span text:style-name="T1">N.B.: Shaded rows indicate community workshops held in each of 3 villages; clear rows denote training/peer support workshops. ‘Pax.’ denotes participants.</text:span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D'Ambruoso, Lucia</meta:initial-creator>
    <meta:editing-cycles>3</meta:editing-cycles>
    <meta:creation-date>2023-03-04T11:44:00</meta:creation-date>
    <dc:date>2023-05-13T00:21:22.54</dc:date>
    <meta:editing-duration>PT2S</meta:editing-duration>
    <meta:generator>OpenOffice/4.1.6$Win32 OpenOffice.org_project/416m1$Build-9790</meta:generator>
    <meta:document-statistic meta:table-count="1" meta:image-count="0" meta:object-count="0" meta:page-count="2" meta:paragraph-count="89" meta:word-count="503" meta:character-count="3119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1381</config:config-item>
      <config:config-item config:name="ViewAreaHeight" config:type="int">13284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2272</config:config-item>
          <config:config-item config:name="ViewTop" config:type="int">227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1380</config:config-item>
          <config:config-item config:name="VisibleBottom" config:type="int">13282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0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Wingdings" svg:font-family="Wingdings" style:font-adornments="Regular" style:font-pitch="variable" style:font-charset="x-symbol"/>
    <style:font-face style:name="Symbol" svg:font-family="Symbol" style:font-adornments="Regular" style:font-family-generic="roman" style:font-pitch="variable" style:font-charset="x-symbol"/>
    <style:font-face style:name="ArialMT" svg:font-family="ArialMT" style:font-family-generic="swiss"/>
    <style:font-face style:name="Lucida Sans1" svg:font-family="'Lucida Sans'" style:font-family-generic="swiss"/>
    <style:font-face style:name="Courier New" svg:font-family="'Courier New'" style:font-adornments="Regular" style:font-family-generic="modern" style:font-pitch="fixed"/>
    <style:font-face style:name="Arial1" svg:font-family="Arial" style:font-family-generic="roman" style:font-pitch="variable"/>
    <style:font-face style:name="Calibri Light" svg:font-family="'Calibri Light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2" svg:font-family="Arial" style:font-family-generic="system" style:font-pitch="variable"/>
    <style:font-face style:name="Calibri" svg:font-family="Calibri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fals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PH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margin-top="0cm" fo:margin-bottom="0.282cm" fo:line-height="108%" fo:hyphenation-ladder-count="no-limit" style:text-autospace="ideograph-alpha" style:punctuation-wrap="hanging" style:line-break="strict" style:tab-stop-distance="1.251cm" style:writing-mode="page"/>
      <style:text-properties style:use-window-font-color="true" style:font-name="Times New Roman" fo:font-size="12pt" fo:language="en" fo:country="PH" style:letter-kerning="true" style:font-name-asian="SimSun" style:font-size-asian="12pt" style:language-asian="zh" style:country-asian="CN" style:font-name-complex="Lucida Sans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margin-top="0cm" fo:margin-bottom="0.353cm" fo:line-height="115%"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847cm" fo:margin-bottom="0cm" fo:keep-together="always" fo:keep-with-next="always"/>
      <style:text-properties fo:color="#2f5496" style:font-name="Calibri Light" fo:font-size="14pt" fo:font-weight="bold" style:font-size-asian="14pt" style:font-weight-asian="bold" style:font-name-complex="F" style:font-size-complex="14pt" style:font-weight-complex="bold"/>
    </style:style>
    <style:style style:name="List_20_Paragraph" style:display-name="List Paragraph" style:family="paragraph" style:parent-style-name="Standard" style:default-outline-level="" style:list-style-name="">
      <style:paragraph-properties fo:margin-top="0cm" fo:margin-bottom="0cm" fo:line-height="200%"/>
    </style:style>
    <style:style style:name="Balloon_20_Text" style:display-name="Balloon Text" style:family="paragraph" style:parent-style-name="Standard" style:default-outline-level="" style:list-style-name="">
      <style:paragraph-properties fo:margin-top="0cm" fo:margin-bottom="0cm" fo:line-height="100%"/>
      <style:text-properties style:font-name="Segoe UI" fo:font-size="9pt" style:font-size-asian="9pt" style:font-name-complex="Segoe UI1" style:font-size-complex="9pt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Revision" style:family="paragraph" style:default-outline-level="" style:list-style-name="">
      <style:paragraph-properties fo:margin-top="0cm" fo:margin-bottom="0cm" fo:line-height="100%" fo:orphans="2" fo:widows="2" style:writing-mode="lr-tb"/>
      <style:text-properties style:use-window-font-color="true"/>
    </style:style>
    <style:style style:name="Header" style:family="paragraph" style:parent-style-name="Standard" style:default-outline-level="" style:list-style-name="" style:class="extra">
      <style:paragraph-properties fo:margin-top="0cm" fo:margin-bottom="0cm" fo:line-height="100%" text:number-lines="false" text:line-number="0">
        <style:tab-stops>
          <style:tab-stop style:position="8.255cm" style:type="center"/>
          <style:tab-stop style:position="16.51cm" style:type="right"/>
        </style:tab-stops>
      </style:paragraph-properties>
    </style:style>
    <style:style style:name="endnote_20_text" style:display-name="endnote text" style:family="paragraph" style:parent-style-name="Standard" style:default-outline-level="" style:list-style-name="">
      <style:paragraph-properties fo:margin-top="0cm" fo:margin-bottom="0cm" fo:line-height="100%"/>
      <style:text-properties fo:font-size="10pt" style:font-size-asian="10pt" style:font-size-complex="10pt"/>
    </style:style>
    <style:style style:name="footnote_20_text" style:display-name="footnote text" style:family="paragraph" style:parent-style-name="Standard" style:default-outline-level="" style:list-style-name="">
      <style:paragraph-properties fo:margin-top="0cm" fo:margin-bottom="0cm" fo:line-height="100%"/>
      <style:text-properties fo:font-size="10pt" style:font-size-asian="10pt" style:font-size-complex="10pt"/>
    </style:style>
    <style:style style:name="Footer" style:family="paragraph" style:parent-style-name="Standard" style:default-outline-level="" style:list-style-name="" style:class="extra">
      <style:paragraph-properties fo:margin-top="0cm" fo:margin-bottom="0cm" fo:line-height="100%" text:number-lines="false" text:line-number="0">
        <style:tab-stops>
          <style:tab-stop style:position="7.96cm" style:type="center"/>
          <style:tab-stop style:position="15.921cm" style:type="right"/>
        </style:tab-stops>
      </style:paragraph-properties>
    </style:style>
    <style:style style:name="Default_20_Paragraph_20_Font" style:display-name="Default Paragraph Font" style:family="text"/>
    <style:style style:name="Heading_20_1_20_Char" style:display-name="Heading 1 Char" style:family="text" style:parent-style-name="Default_20_Paragraph_20_Font">
      <style:text-properties fo:color="#2f5496" style:font-name="Calibri Light" fo:font-size="14pt" fo:font-weight="bold" style:font-size-asian="14pt" style:font-weight-asian="bold" style:font-name-complex="F" style:font-size-complex="14pt" style:font-weight-complex="bold"/>
    </style:style>
    <style:style style:name="Internet_20_link" style:display-name="Internet link" style:family="text" style:parent-style-name="Default_20_Paragraph_20_Font">
      <style:text-properties fo:color="#0563c1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Balloon_20_Text_20_Char" style:display-name="Balloon Text Char" style:family="text" style:parent-style-name="Default_20_Paragraph_20_Font">
      <style:text-properties style:font-name="Segoe UI" fo:font-size="9pt" style:font-size-asian="9pt" style:font-name-complex="Segoe UI1" style:font-size-complex="9pt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style:style style:name="Unresolved_20_Mention1" style:display-name="Unresolved Mention1" style:family="text" style:parent-style-name="Default_20_Paragraph_20_Font">
      <style:text-properties fo:color="#605e5c"/>
    </style:style>
    <style:style style:name="FollowedHyperlink" style:family="text" style:parent-style-name="Default_20_Paragraph_20_Font">
      <style:text-properties fo:color="#954f72" style:text-underline-style="solid" style:text-underline-width="auto" style:text-underline-color="font-color"/>
    </style:style>
    <style:style style:name="Header_20_Char" style:display-name="Header Char" style:family="text" style:parent-style-name="Default_20_Paragraph_20_Font"/>
    <style:style style:name="Endnote_20_Text_20_Char" style:display-name="Endnote Text Char" style:family="text" style:parent-style-name="Default_20_Paragraph_20_Font">
      <style:text-properties fo:font-size="10pt" style:font-size-asian="10pt" style:font-size-complex="10pt"/>
    </style:style>
    <style:style style:name="endnote_20_reference" style:display-name="endnote reference" style:family="text" style:parent-style-name="Default_20_Paragraph_20_Font">
      <style:text-properties style:text-position="super 58%"/>
    </style:style>
    <style:style style:name="Footnote_20_Text_20_Char" style:display-name="Footnote Text Char" style:family="text" style:parent-style-name="Default_20_Paragraph_20_Font">
      <style:text-properties fo:font-size="10pt" style:font-size-asian="10pt" style:font-size-complex="10pt"/>
    </style:style>
    <style:style style:name="footnote_20_reference" style:display-name="footnote reference" style:family="text" style:parent-style-name="Default_20_Paragraph_20_Font">
      <style:text-properties style:text-position="super 58%"/>
    </style:style>
    <style:style style:name="Footer_20_Char" style:display-name="Footer Char" style:family="text" style:parent-style-name="Default_20_Paragraph_20_Font"/>
    <style:style style:name="Unresolved_20_Mention2" style:display-name="Unresolved Mention2" style:family="text" style:parent-style-name="Default_20_Paragraph_20_Font">
      <style:text-properties fo:color="#605e5c"/>
    </style:style>
    <style:style style:name="Unresolved_20_Mention3" style:display-name="Unresolved Mention3" style:family="text" style:parent-style-name="Default_20_Paragraph_20_Font">
      <style:text-properties fo:color="#605e5c"/>
    </style:style>
    <style:style style:name="Strong_20_Emphasis" style:display-name="Strong Emphasis" style:family="text" style:parent-style-name="Default_20_Paragraph_20_Font">
      <style:text-properties fo:font-weight="bold" style:font-weight-asian="bold" style:font-weight-complex="bold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Placeholder_20_Text" style:display-name="Placeholder Text" style:family="text" style:parent-style-name="Default_20_Paragraph_20_Font">
      <style:text-properties fo:color="#808080"/>
    </style:style>
    <style:style style:name="line_20_number" style:display-name="line number" style:family="text" style:parent-style-name="Default_20_Paragraph_20_Font"/>
    <style:style style:name="ListLabel_20_1" style:display-name="ListLabel 1" style:family="text">
      <style:text-properties style:font-name-complex="Courier New1"/>
    </style:style>
    <style:style style:name="ListLabel_20_2" style:display-name="ListLabel 2" style:family="text">
      <style:text-properties fo:font-style="normal" style:text-underline-style="none" style:font-style-asian="normal" style:font-name-complex="Arial2"/>
    </style:style>
    <style:style style:name="ListLabel_20_3" style:display-name="ListLabel 3" style:family="text">
      <style:text-properties fo:font-size="10.5pt" style:font-size-asian="10.5pt" style:font-name-complex="Arial2" style:font-size-complex="10.5pt"/>
    </style:style>
    <style:style style:name="ListLabel_20_4" style:display-name="ListLabel 4" style:family="text">
      <style:text-properties style:font-name-complex="Calibri"/>
    </style:style>
    <style:style style:name="ListLabel_20_5" style:display-name="ListLabel 5" style:family="text">
      <style:text-properties style:font-name-complex="Times New Roman1"/>
    </style:style>
    <style:style style:name="ListLabel_20_6" style:display-name="ListLabel 6" style:family="text">
      <style:text-properties style:font-name-complex="Arial2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list-style style:name="WWNum1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">
      <text:list-level-style-bullet text:level="1" text:style-name="ListLabel_20_2" style:num-suffix="•" text:bullet-char="•">
        <style:list-level-properties text:list-level-position-and-space-mode="label-alignment">
          <style:list-level-label-alignment text:label-followed-by="listtab" fo:text-indent="-1.27cm" fo:margin-left="1.905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1.27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5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6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7">
      <text:list-level-style-number text:level="1" style:num-suffix=".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8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9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0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2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3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5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6">
      <text:list-level-style-number text:level="1" text:style-name="ListLabel_20_3" style:num-suffix="." style:num-format="1">
        <style:list-level-properties text:list-level-position-and-space-mode="label-alignment">
          <style:list-level-label-alignment text:label-followed-by="listtab" fo:text-indent="-0.635cm" fo:margin-left="0.635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7">
      <text:list-level-style-bullet text:level="1" text:style-name="ListLabel_20_4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Calibri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8">
      <text:list-level-style-bullet text:level="1" text:style-name="ListLabel_20_5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19">
      <text:list-level-style-number text:level="1" style:num-suffix=".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0">
      <text:list-level-style-number text:level="1" style:num-suffix=".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1">
      <text:list-level-style-number text:level="1" style:num-suffix=".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2">
      <text:list-level-style-number text:level="1" style:num-suffix=".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3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369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639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909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179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449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719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9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259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529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4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5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6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7">
      <text:list-level-style-number text:level="1" style:num-suffix=")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8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29">
      <text:list-level-style-number text:level="1" style:num-prefix="(" style:num-suffix=")" style:num-format="1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0">
      <text:list-level-style-number text:level="1" style:num-suffix="." style:num-format="a">
        <style:list-level-properties text:list-level-position-and-space-mode="label-alignment">
          <style:list-level-label-alignment text:label-followed-by="listtab" fo:text-indent="-0.635cm" fo:margin-left="1.27cm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635cm" fo:margin-left="2.54cm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318cm" fo:margin-left="3.81cm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635cm" fo:margin-left="5.08cm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635cm" fo:margin-left="6.35cm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318cm" fo:margin-left="7.62cm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635cm" fo:margin-left="8.89cm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635cm" fo:margin-left="10.16cm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318cm" fo:margin-left="11.43cm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1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2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3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0.635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.905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175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4.445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5.71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6.985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255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9.525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0.795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4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5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6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7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8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39">
      <text:list-level-style-bullet text:level="1" text:style-name="ListLabel_20_6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Arial" style:font-style-name="Regular" style:font-family-generic="swiss" style:font-pitch="variable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40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list-style style:name="WWNum41">
      <text:list-level-style-bullet text:level="1" style:num-suffix="" text:bullet-char="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style:font-name="Symbol"/>
      </text:list-level-style-bullet>
      <text:list-level-style-bullet text:level="2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style:font-name="Courier New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style:font-name="Wingdings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style:font-name="Symbol"/>
      </text:list-level-style-bullet>
      <text:list-level-style-bullet text:level="5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style:font-name="Courier New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style:font-name="Wingdings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style:font-name="Symbol"/>
      </text:list-level-style-bullet>
      <text:list-level-style-bullet text:level="8" text:style-name="ListLabel_20_1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style:font-name="Courier New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style:font-name="Wingdings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  <style:default-page-layout>
      <style:page-layout-properties style:writing-mode="lr-tb" style:layout-grid-standard-mode="true"/>
    </style:default-page-layout>
  </office:styles>
  <office:automatic-styles>
    <style:style style:name="MP1" style:family="paragraph" style:parent-style-name="Footer">
      <style:paragraph-properties fo:text-align="end" style:justify-single-word="false"/>
    </style:style>
    <style:page-layout style:name="Mpm1">
      <style:page-layout-properties fo:page-width="29.7cm" fo:page-height="21.001cm" style:num-format="1" style:print-orientation="landscape" fo:margin-top="1.27cm" fo:margin-bottom="1.249cm" fo:margin-left="1.27cm" fo:margin-right="1.27cm" style:writing-mode="lr-tb" style:layout-grid-color="#c0c0c0" style:layout-grid-lines="29" style:layout-grid-base-height="0.423cm" style:layout-grid-ruby-height="0.212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>
        <style:header-footer-properties fo:min-height="0.101cm" fo:margin-left="0cm" fo:margin-right="0cm" fo:margin-top="0cm" style:dynamic-spacing="true"/>
      </style:footer-style>
    </style:page-layout>
  </office:automatic-styles>
  <office:master-styles>
    <style:master-page style:name="Standard" style:page-layout-name="Mpm1">
      <style:footer>
        <text:p text:style-name="MP1">
          <text:page-number text:select-page="current">2</text:page-number>
        </text:p>
      </style:footer>
    </style:master-page>
  </office:master-styles>
</office:document-styles>
</file>